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7095A" w14:textId="77777777" w:rsidR="00E772CD" w:rsidRPr="00E772CD" w:rsidRDefault="00E772CD" w:rsidP="00E772CD">
      <w:pPr>
        <w:pStyle w:val="Caption"/>
        <w:keepNext/>
        <w:rPr>
          <w:b w:val="0"/>
          <w:bCs/>
        </w:rPr>
      </w:pPr>
      <w:bookmarkStart w:id="0" w:name="_Toc517376218"/>
      <w:r w:rsidRPr="00E772CD">
        <w:rPr>
          <w:rStyle w:val="TableChar"/>
          <w:b/>
          <w:bCs/>
        </w:rPr>
        <w:t>S3 Table Correlation coefficient of health belief criteria of village chicken farmers on ND vaccination using tetrachoric correlation coefficient</w:t>
      </w:r>
      <w:bookmarkEnd w:id="0"/>
      <w:r w:rsidRPr="00E772CD">
        <w:rPr>
          <w:b w:val="0"/>
          <w:bCs/>
        </w:rPr>
        <w:t xml:space="preserve"> (* </w:t>
      </w:r>
      <w:r w:rsidRPr="00E772CD">
        <w:rPr>
          <w:b w:val="0"/>
          <w:bCs/>
          <w:i/>
        </w:rPr>
        <w:t>p&lt;</w:t>
      </w:r>
      <w:r w:rsidRPr="00E772CD">
        <w:rPr>
          <w:b w:val="0"/>
          <w:bCs/>
        </w:rPr>
        <w:t>0.05)</w:t>
      </w:r>
    </w:p>
    <w:p w14:paraId="65AE73F8" w14:textId="77777777" w:rsidR="00E772CD" w:rsidRPr="005735D6" w:rsidRDefault="00E772CD" w:rsidP="00E772CD">
      <w:pPr>
        <w:spacing w:after="0"/>
        <w:outlineLvl w:val="0"/>
        <w:rPr>
          <w:b/>
        </w:rPr>
      </w:pPr>
      <w:r w:rsidRPr="005735D6">
        <w:rPr>
          <w:b/>
        </w:rPr>
        <w:t>Sub-table 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3"/>
        <w:gridCol w:w="5225"/>
        <w:gridCol w:w="801"/>
        <w:gridCol w:w="771"/>
        <w:gridCol w:w="861"/>
        <w:gridCol w:w="801"/>
        <w:gridCol w:w="861"/>
        <w:gridCol w:w="861"/>
        <w:gridCol w:w="771"/>
        <w:gridCol w:w="861"/>
        <w:gridCol w:w="861"/>
        <w:gridCol w:w="861"/>
      </w:tblGrid>
      <w:tr w:rsidR="00E772CD" w:rsidRPr="005735D6" w14:paraId="309F39F2" w14:textId="77777777" w:rsidTr="00B96369">
        <w:trPr>
          <w:trHeight w:val="288"/>
          <w:tblHeader/>
        </w:trPr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70A3ECB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6A2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9EE24B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5C1596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B4FA20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EC8747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0E669C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837B3C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1BA3B5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643AB6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2D176F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E8C375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E772CD" w:rsidRPr="005735D6" w14:paraId="0E5BFE97" w14:textId="77777777" w:rsidTr="00B96369">
        <w:trPr>
          <w:trHeight w:val="288"/>
        </w:trPr>
        <w:tc>
          <w:tcPr>
            <w:tcW w:w="152" w:type="pct"/>
            <w:tcBorders>
              <w:top w:val="single" w:sz="4" w:space="0" w:color="auto"/>
            </w:tcBorders>
            <w:vAlign w:val="bottom"/>
          </w:tcPr>
          <w:p w14:paraId="677EB59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8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DA1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Perceived impact of FMD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009BF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6B427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E2D9B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C79B6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A06D7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93716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723EB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DD5C4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291F0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981B4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1F368247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7A42A15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6935B46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No a</w:t>
            </w:r>
            <w:r w:rsidRPr="005735D6">
              <w:rPr>
                <w:sz w:val="18"/>
                <w:szCs w:val="18"/>
              </w:rPr>
              <w:t>vailability of funds to pay for vaccination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C565C5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8211A5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8FB95C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6ADD2E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580B91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648902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8CEECE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5623CD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4C5F54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95F7C7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5E378B68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0930953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27DA2EE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No knowledge about vaccination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845794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135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C4994B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DDA41A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915D7C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6047A0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4CB803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E01C37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4B4D37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8218C9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A1C640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5EAB5583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13EC0D9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61D14605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No a</w:t>
            </w:r>
            <w:r w:rsidRPr="005735D6">
              <w:rPr>
                <w:sz w:val="18"/>
              </w:rPr>
              <w:t>vailability of vaccination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4781F8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299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F5F807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DCF8AE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E10929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CD3859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9B7CAD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AED78A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33AF47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7C04EF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7A34C1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60A84759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6DFC7B26" w14:textId="77777777" w:rsidR="00E772CD" w:rsidRPr="005735D6" w:rsidRDefault="00E772CD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5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0A0D449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sz w:val="18"/>
              </w:rPr>
              <w:t>Information through farmers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A0DEC6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3336CE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51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6E4F3C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869767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43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0F32E5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C44A6E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0C3BEB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078414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06E2A7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D6040F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0B2F318F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32C60D74" w14:textId="77777777" w:rsidR="00E772CD" w:rsidRPr="005735D6" w:rsidRDefault="00E772CD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6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72FEF91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sz w:val="18"/>
              </w:rPr>
              <w:t>Information through local authorities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AA72BB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058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A45F50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318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8D5378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6BFFBC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24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E2BC56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042049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FB824A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663BD5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B62964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02D0BE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3C7BFDDD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2C8CDFBE" w14:textId="77777777" w:rsidR="00E772CD" w:rsidRPr="005735D6" w:rsidRDefault="00E772CD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7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3370369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sz w:val="18"/>
              </w:rPr>
              <w:t>Information through traders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2EC26E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89CA3F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C4BEC5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7B7824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60CC29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292FA6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B9DBE9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DA5EAB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12A675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2CB4DF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53288135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7BC6D30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159AF29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No information available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45A2BB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3175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24B7AD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59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4B4A46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573*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1131D5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95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55A69D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89BADB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6823*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763D21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B7EC3C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92A38F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3D8E72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26D6BA2D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53F1B76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7B14D80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Rearing CHK + CTL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9AFA16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129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1D02D8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7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A6EB16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399EE0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65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34D626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804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AC3E2E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16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7E5871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B7BA9B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4989*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22B763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8635C3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01C6C33F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16B1094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20BE5DE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Rearing CHK + SR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224868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616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E4B058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198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F1FBCE5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04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F9E878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4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FC1A33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37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29EC9F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029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0B7256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D22D96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579*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CFC11D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D45973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E772CD" w:rsidRPr="005735D6" w14:paraId="4B5FF943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413CE615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5853953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Rearing CHK + CTL +SR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98F2FF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192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52F4B2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89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262004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16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4B0EAE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978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2313EB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21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640E52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154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2A3D2C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1D8D17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610*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5E8812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3B03EA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</w:tr>
      <w:tr w:rsidR="00E772CD" w:rsidRPr="005735D6" w14:paraId="56DE0EC2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3BEA578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282CCE3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Major income: Livestock sale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9F06E65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412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7C8050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176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F761D2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16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1488CB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6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74B7A3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28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59C3DC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777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5FA467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D6E414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90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9CA6EC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4062*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607734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4197*</w:t>
            </w:r>
          </w:p>
        </w:tc>
      </w:tr>
      <w:tr w:rsidR="00E772CD" w:rsidRPr="005735D6" w14:paraId="7536DF3D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1FE9098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4A1EA2A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Major income: Cropping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453E0F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4787*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0EAA2A5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4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46E8D3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363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02DAD1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246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35600E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95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56E7F6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858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B1B780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7D9636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436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9C89BE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507*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0129DA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6612*</w:t>
            </w:r>
          </w:p>
        </w:tc>
      </w:tr>
      <w:tr w:rsidR="00E772CD" w:rsidRPr="005735D6" w14:paraId="48F2BD6C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551F239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26A6330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Perceived effectiveness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0FF4F3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4863*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D8F682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81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19C1C6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4815*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CF9784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44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988EB4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4B5E8D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497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1B1695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E2369D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95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FA0A6F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656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132123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87</w:t>
            </w:r>
          </w:p>
        </w:tc>
      </w:tr>
      <w:tr w:rsidR="00E772CD" w:rsidRPr="005735D6" w14:paraId="14443CCA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2359BD77" w14:textId="77777777" w:rsidR="00E772CD" w:rsidRPr="005735D6" w:rsidRDefault="00E772CD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15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44C640E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sz w:val="18"/>
              </w:rPr>
              <w:t>Willingness of farmers to have their animals vaccinated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4B5442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649*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9052CC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26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694354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4000*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ECD7E5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11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C75F39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794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40E524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4234*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4773BA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D37F83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52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73A369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60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F4C116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011</w:t>
            </w:r>
          </w:p>
        </w:tc>
      </w:tr>
      <w:tr w:rsidR="00E772CD" w:rsidRPr="005735D6" w14:paraId="777071B8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18DCD6D8" w14:textId="77777777" w:rsidR="00E772CD" w:rsidRPr="005735D6" w:rsidRDefault="00E772CD" w:rsidP="00B96369">
            <w:pPr>
              <w:spacing w:after="0"/>
              <w:rPr>
                <w:rStyle w:val="ParagraphfullChar"/>
                <w:sz w:val="18"/>
              </w:rPr>
            </w:pPr>
            <w:r w:rsidRPr="005735D6">
              <w:rPr>
                <w:rStyle w:val="ParagraphfullChar"/>
                <w:sz w:val="18"/>
              </w:rPr>
              <w:t>16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6B2ADE8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Style w:val="ParagraphfullChar"/>
                <w:sz w:val="18"/>
              </w:rPr>
              <w:t>Previous occurrence of clinical ND on</w:t>
            </w:r>
            <w:r w:rsidRPr="005735D6">
              <w:rPr>
                <w:sz w:val="18"/>
              </w:rPr>
              <w:t xml:space="preserve"> farms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6A8CF5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3178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52824A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76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01252B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62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9FCE81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50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661770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62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41F2C85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723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AFBA4F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2F53A0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13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4BF05C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67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F4CFC1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039</w:t>
            </w:r>
          </w:p>
        </w:tc>
      </w:tr>
      <w:tr w:rsidR="00E772CD" w:rsidRPr="005735D6" w14:paraId="5554C7E5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2FC79ED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1825C02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Village size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B4A53E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224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D82227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54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471A6D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76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71B78E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49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3FAF39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29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D60ADD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532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0FB03B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8C9D30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41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1B0933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56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E0BCA1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421</w:t>
            </w:r>
          </w:p>
        </w:tc>
      </w:tr>
      <w:tr w:rsidR="00E772CD" w:rsidRPr="005735D6" w14:paraId="609F0A88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3085908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0F0774C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C188E7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872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51DB18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F30B3D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1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A709F4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07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D9BC5B5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43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BFC72D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383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ECE83E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3A676E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8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42B604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13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F19ECD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272</w:t>
            </w:r>
          </w:p>
        </w:tc>
      </w:tr>
      <w:tr w:rsidR="00E772CD" w:rsidRPr="005735D6" w14:paraId="1DAA22E6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5063DFD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2290270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F36408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5158*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F55BCE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10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73DBA0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73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617320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3730*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2E818C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63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D0C68E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772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0207BF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940B91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62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30901E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64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B9A688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795</w:t>
            </w:r>
          </w:p>
        </w:tc>
      </w:tr>
      <w:tr w:rsidR="00E772CD" w:rsidRPr="005735D6" w14:paraId="29F52F5E" w14:textId="77777777" w:rsidTr="00B96369">
        <w:trPr>
          <w:trHeight w:val="288"/>
        </w:trPr>
        <w:tc>
          <w:tcPr>
            <w:tcW w:w="152" w:type="pct"/>
            <w:vAlign w:val="bottom"/>
          </w:tcPr>
          <w:p w14:paraId="2309893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871" w:type="pct"/>
            <w:shd w:val="clear" w:color="auto" w:fill="auto"/>
            <w:noWrap/>
            <w:vAlign w:val="bottom"/>
            <w:hideMark/>
          </w:tcPr>
          <w:p w14:paraId="3FE24E5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Duration of village chicken reared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7E4120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104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394A01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70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7CF3EE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41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4ACA02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134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D898EA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41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13362C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643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B60732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E2DC435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6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CCCEB7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34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C71EF4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515</w:t>
            </w:r>
          </w:p>
        </w:tc>
      </w:tr>
    </w:tbl>
    <w:p w14:paraId="3E26E1F2" w14:textId="77777777" w:rsidR="00E772CD" w:rsidRPr="005735D6" w:rsidRDefault="00E772CD" w:rsidP="00E772CD">
      <w:pPr>
        <w:pStyle w:val="Figure"/>
        <w:keepNext/>
        <w:tabs>
          <w:tab w:val="left" w:pos="3600"/>
        </w:tabs>
        <w:spacing w:after="0"/>
      </w:pPr>
      <w:r w:rsidRPr="005735D6">
        <w:br w:type="page"/>
      </w:r>
    </w:p>
    <w:p w14:paraId="74B6CE9D" w14:textId="77777777" w:rsidR="00E772CD" w:rsidRPr="005735D6" w:rsidRDefault="00E772CD" w:rsidP="00E772CD">
      <w:pPr>
        <w:outlineLvl w:val="0"/>
        <w:rPr>
          <w:b/>
        </w:rPr>
      </w:pPr>
      <w:r w:rsidRPr="005735D6">
        <w:rPr>
          <w:b/>
        </w:rPr>
        <w:lastRenderedPageBreak/>
        <w:t>Sub-table 2</w:t>
      </w:r>
    </w:p>
    <w:tbl>
      <w:tblPr>
        <w:tblW w:w="5051" w:type="pct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"/>
        <w:gridCol w:w="5784"/>
        <w:gridCol w:w="801"/>
        <w:gridCol w:w="861"/>
        <w:gridCol w:w="801"/>
        <w:gridCol w:w="801"/>
        <w:gridCol w:w="771"/>
        <w:gridCol w:w="861"/>
        <w:gridCol w:w="801"/>
        <w:gridCol w:w="711"/>
        <w:gridCol w:w="801"/>
        <w:gridCol w:w="711"/>
      </w:tblGrid>
      <w:tr w:rsidR="00E772CD" w:rsidRPr="005735D6" w14:paraId="20E814C1" w14:textId="77777777" w:rsidTr="00B96369">
        <w:trPr>
          <w:trHeight w:val="288"/>
          <w:tblHeader/>
        </w:trPr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</w:tcPr>
          <w:p w14:paraId="242144B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C92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6E8886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78437D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C1DED7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8E9C13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0640B2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ECC48F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3D57E5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61E400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74BEEC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CD454B" w14:textId="77777777" w:rsidR="00E772CD" w:rsidRPr="005735D6" w:rsidRDefault="00E772CD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0</w:t>
            </w:r>
          </w:p>
        </w:tc>
      </w:tr>
      <w:tr w:rsidR="00E772CD" w:rsidRPr="005735D6" w14:paraId="452C9FD8" w14:textId="77777777" w:rsidTr="00B96369">
        <w:trPr>
          <w:trHeight w:val="288"/>
        </w:trPr>
        <w:tc>
          <w:tcPr>
            <w:tcW w:w="129" w:type="pct"/>
            <w:tcBorders>
              <w:top w:val="single" w:sz="4" w:space="0" w:color="auto"/>
            </w:tcBorders>
            <w:vAlign w:val="bottom"/>
          </w:tcPr>
          <w:p w14:paraId="0271070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20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8C5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Rearing CHK + CTL +SR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5FB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EC7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43C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26F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294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38B5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210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59B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D79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3C4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0E51CF76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5BFD029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2062" w:type="pct"/>
            <w:shd w:val="clear" w:color="auto" w:fill="auto"/>
            <w:noWrap/>
            <w:vAlign w:val="bottom"/>
            <w:hideMark/>
          </w:tcPr>
          <w:p w14:paraId="1458AAD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Major income: Livestock sale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89E504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92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C7B3FC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F4BDDF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C8FFB1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A9F920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6B1914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51FF56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615BC9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AEFEC3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145657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1961B510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73909DE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2062" w:type="pct"/>
            <w:shd w:val="clear" w:color="auto" w:fill="auto"/>
            <w:noWrap/>
            <w:vAlign w:val="bottom"/>
            <w:hideMark/>
          </w:tcPr>
          <w:p w14:paraId="0E05D3E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Major income: Croppin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09EEE8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68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C309D6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0148B9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F3CA2C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43EAF7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3DD96D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6F145E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1124E9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65D8A6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D93C7B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6439C14C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546BEAC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2062" w:type="pct"/>
            <w:shd w:val="clear" w:color="auto" w:fill="auto"/>
            <w:noWrap/>
            <w:vAlign w:val="bottom"/>
            <w:hideMark/>
          </w:tcPr>
          <w:p w14:paraId="4B1A7E1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Perceived effectiveness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26492E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42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7653BA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92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1AE604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76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9B0E30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2017B5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DE5077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65BC0F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907674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C11DF9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4BA902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58C60031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16B96E3B" w14:textId="77777777" w:rsidR="00E772CD" w:rsidRPr="005735D6" w:rsidRDefault="00E772CD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15</w:t>
            </w:r>
          </w:p>
        </w:tc>
        <w:tc>
          <w:tcPr>
            <w:tcW w:w="2062" w:type="pct"/>
            <w:shd w:val="clear" w:color="auto" w:fill="auto"/>
            <w:noWrap/>
            <w:vAlign w:val="bottom"/>
            <w:hideMark/>
          </w:tcPr>
          <w:p w14:paraId="62C69D4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sz w:val="18"/>
              </w:rPr>
              <w:t>Willingness of farmers to have their animals vaccinated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88DAB4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75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DF18D6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9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6C984F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07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C0024D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7922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C92562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4FED36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F01F995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9D07BB5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E26998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9DCDAE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547B35E1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3F024DD0" w14:textId="77777777" w:rsidR="00E772CD" w:rsidRPr="005735D6" w:rsidRDefault="00E772CD" w:rsidP="00B96369">
            <w:pPr>
              <w:spacing w:after="0"/>
              <w:rPr>
                <w:rStyle w:val="ParagraphfullChar"/>
                <w:sz w:val="18"/>
              </w:rPr>
            </w:pPr>
            <w:r w:rsidRPr="005735D6">
              <w:rPr>
                <w:rStyle w:val="ParagraphfullChar"/>
                <w:sz w:val="18"/>
              </w:rPr>
              <w:t>16</w:t>
            </w:r>
          </w:p>
        </w:tc>
        <w:tc>
          <w:tcPr>
            <w:tcW w:w="2062" w:type="pct"/>
            <w:shd w:val="clear" w:color="auto" w:fill="auto"/>
            <w:noWrap/>
            <w:vAlign w:val="bottom"/>
            <w:hideMark/>
          </w:tcPr>
          <w:p w14:paraId="5670019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Style w:val="ParagraphfullChar"/>
                <w:sz w:val="18"/>
              </w:rPr>
              <w:t>Previous occurrence of clinical ND on</w:t>
            </w:r>
            <w:r w:rsidRPr="005735D6">
              <w:rPr>
                <w:sz w:val="18"/>
              </w:rPr>
              <w:t xml:space="preserve"> farms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1FB218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05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A42200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6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5D42455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36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6829EA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08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C0D5B5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02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775D6F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EC3E08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B8A448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2730D6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2D65B5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239AF0AF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15CEDCB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2062" w:type="pct"/>
            <w:shd w:val="clear" w:color="auto" w:fill="auto"/>
            <w:noWrap/>
            <w:vAlign w:val="bottom"/>
            <w:hideMark/>
          </w:tcPr>
          <w:p w14:paraId="3BF557F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Village size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E3CFE5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465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4F543D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3288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0395858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321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2FEE06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50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6F32D8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17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A27502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00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13B423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967DB1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04E155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E96A09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14AD7CC4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0A1035EE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2062" w:type="pct"/>
            <w:shd w:val="clear" w:color="auto" w:fill="auto"/>
            <w:noWrap/>
            <w:vAlign w:val="bottom"/>
            <w:hideMark/>
          </w:tcPr>
          <w:p w14:paraId="2AF1A27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2F248C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46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3DEF82B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8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BE38FD1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657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4112B0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07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1AD81A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42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8543EF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3398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301166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885*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BC6150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920DD8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CDF117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2C1799BF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5E9814C9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2062" w:type="pct"/>
            <w:shd w:val="clear" w:color="auto" w:fill="auto"/>
            <w:noWrap/>
            <w:vAlign w:val="bottom"/>
            <w:hideMark/>
          </w:tcPr>
          <w:p w14:paraId="0B625BF5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76E7FE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45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52E6A3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02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0AE500C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36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A41A47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31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34E52D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33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ECD39D5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14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230628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343*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54130E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65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0FD258A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A961E5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772CD" w:rsidRPr="005735D6" w14:paraId="3A306572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2072049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2062" w:type="pct"/>
            <w:shd w:val="clear" w:color="auto" w:fill="auto"/>
            <w:noWrap/>
            <w:vAlign w:val="bottom"/>
            <w:hideMark/>
          </w:tcPr>
          <w:p w14:paraId="5125C96D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Duration of village chicken reared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1AD2E85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52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BDE6893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24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E5EBB72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774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34A01C6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86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932B810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31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9CBFAF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51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16744D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924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1C9FDDF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51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D1D2C34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190*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33598B7" w14:textId="77777777" w:rsidR="00E772CD" w:rsidRPr="005735D6" w:rsidRDefault="00E772CD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</w:tr>
    </w:tbl>
    <w:p w14:paraId="6DB08C66" w14:textId="77777777" w:rsidR="00E772CD" w:rsidRPr="005735D6" w:rsidRDefault="00E772CD" w:rsidP="00E772CD">
      <w:pPr>
        <w:pStyle w:val="Heading2"/>
        <w:sectPr w:rsidR="00E772CD" w:rsidRPr="005735D6" w:rsidSect="005918F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DE8FE97" w14:textId="0DE0382F" w:rsidR="001E27F4" w:rsidRDefault="001E27F4"/>
    <w:sectPr w:rsidR="001E27F4" w:rsidSect="00E772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2CD"/>
    <w:rsid w:val="001E27F4"/>
    <w:rsid w:val="00E7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D1610"/>
  <w15:chartTrackingRefBased/>
  <w15:docId w15:val="{03DD8370-ECE9-49D9-973B-47EBA7E50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2CD"/>
    <w:pPr>
      <w:spacing w:after="200" w:line="240" w:lineRule="auto"/>
    </w:pPr>
    <w:rPr>
      <w:rFonts w:ascii="Times New Roman" w:hAnsi="Times New Roman"/>
      <w:sz w:val="24"/>
      <w:lang w:val="en-AU" w:bidi="ar-SA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E772CD"/>
    <w:pPr>
      <w:keepNext/>
      <w:keepLines/>
      <w:spacing w:after="240" w:line="360" w:lineRule="auto"/>
      <w:jc w:val="both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E772CD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AU" w:bidi="ar-SA"/>
    </w:rPr>
  </w:style>
  <w:style w:type="character" w:customStyle="1" w:styleId="ParagraphfullChar">
    <w:name w:val="Paragraph_full Char"/>
    <w:basedOn w:val="DefaultParagraphFont"/>
    <w:link w:val="Paragraphfull"/>
    <w:locked/>
    <w:rsid w:val="00E772CD"/>
    <w:rPr>
      <w:rFonts w:ascii="Times New Roman" w:hAnsi="Times New Roman" w:cs="Times New Roman"/>
      <w:sz w:val="24"/>
    </w:rPr>
  </w:style>
  <w:style w:type="paragraph" w:customStyle="1" w:styleId="Paragraphfull">
    <w:name w:val="Paragraph_full"/>
    <w:basedOn w:val="Normal"/>
    <w:link w:val="ParagraphfullChar"/>
    <w:qFormat/>
    <w:rsid w:val="00E772CD"/>
    <w:pPr>
      <w:spacing w:after="240" w:line="360" w:lineRule="auto"/>
      <w:jc w:val="both"/>
    </w:pPr>
    <w:rPr>
      <w:rFonts w:cs="Times New Roman"/>
      <w:lang w:val="en-HK" w:bidi="my-MM"/>
    </w:rPr>
  </w:style>
  <w:style w:type="paragraph" w:customStyle="1" w:styleId="Table">
    <w:name w:val="Table"/>
    <w:basedOn w:val="Normal"/>
    <w:link w:val="TableChar"/>
    <w:qFormat/>
    <w:rsid w:val="00E772CD"/>
    <w:pPr>
      <w:spacing w:after="0"/>
      <w:jc w:val="both"/>
    </w:pPr>
    <w:rPr>
      <w:b/>
      <w:lang w:val="en-US"/>
    </w:rPr>
  </w:style>
  <w:style w:type="character" w:customStyle="1" w:styleId="TableChar">
    <w:name w:val="Table Char"/>
    <w:basedOn w:val="DefaultParagraphFont"/>
    <w:link w:val="Table"/>
    <w:rsid w:val="00E772CD"/>
    <w:rPr>
      <w:rFonts w:ascii="Times New Roman" w:hAnsi="Times New Roman"/>
      <w:b/>
      <w:sz w:val="24"/>
      <w:lang w:val="en-US" w:bidi="ar-SA"/>
    </w:rPr>
  </w:style>
  <w:style w:type="paragraph" w:customStyle="1" w:styleId="Figure">
    <w:name w:val="Figure"/>
    <w:basedOn w:val="Paragraphfull"/>
    <w:link w:val="FigureChar"/>
    <w:qFormat/>
    <w:rsid w:val="00E772CD"/>
    <w:pPr>
      <w:spacing w:after="200" w:line="240" w:lineRule="auto"/>
      <w:jc w:val="center"/>
    </w:pPr>
    <w:rPr>
      <w:b/>
    </w:rPr>
  </w:style>
  <w:style w:type="character" w:customStyle="1" w:styleId="FigureChar">
    <w:name w:val="Figure Char"/>
    <w:basedOn w:val="ParagraphfullChar"/>
    <w:link w:val="Figure"/>
    <w:rsid w:val="00E772CD"/>
    <w:rPr>
      <w:rFonts w:ascii="Times New Roman" w:hAnsi="Times New Roman" w:cs="Times New Roman"/>
      <w:b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E772CD"/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Tu Zaw Win</dc:creator>
  <cp:keywords/>
  <dc:description/>
  <cp:lastModifiedBy>Tu Tu Zaw Win</cp:lastModifiedBy>
  <cp:revision>1</cp:revision>
  <dcterms:created xsi:type="dcterms:W3CDTF">2021-10-09T00:45:00Z</dcterms:created>
  <dcterms:modified xsi:type="dcterms:W3CDTF">2021-10-09T00:46:00Z</dcterms:modified>
</cp:coreProperties>
</file>